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7472" w:rsidRPr="00594F5C" w:rsidRDefault="00594F5C" w:rsidP="00067472">
      <w:pPr>
        <w:spacing w:line="480" w:lineRule="auto"/>
        <w:rPr>
          <w:b/>
        </w:rPr>
      </w:pPr>
      <w:r w:rsidRPr="00594F5C">
        <w:rPr>
          <w:rFonts w:ascii="Times New Roman" w:eastAsia="宋体" w:hAnsi="Times New Roman" w:cs="Times New Roman"/>
          <w:b/>
          <w:kern w:val="0"/>
          <w:sz w:val="24"/>
          <w:szCs w:val="24"/>
        </w:rPr>
        <w:t>S2 Table</w:t>
      </w:r>
      <w:r w:rsidR="00067472" w:rsidRPr="00594F5C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. </w:t>
      </w:r>
      <w:r w:rsidR="00067472" w:rsidRPr="00594F5C">
        <w:rPr>
          <w:rFonts w:ascii="Times New Roman" w:eastAsia="宋体" w:hAnsi="Times New Roman" w:cs="Times New Roman"/>
          <w:b/>
          <w:i/>
          <w:kern w:val="0"/>
          <w:sz w:val="24"/>
          <w:szCs w:val="24"/>
        </w:rPr>
        <w:t xml:space="preserve">In silico </w:t>
      </w:r>
      <w:r w:rsidR="00067472" w:rsidRPr="00594F5C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analysis of </w:t>
      </w:r>
      <w:r w:rsidR="00067472" w:rsidRPr="00594F5C">
        <w:rPr>
          <w:rFonts w:ascii="Times New Roman" w:eastAsia="宋体" w:hAnsi="Times New Roman" w:cs="Times New Roman"/>
          <w:b/>
          <w:i/>
          <w:kern w:val="0"/>
          <w:sz w:val="24"/>
          <w:szCs w:val="24"/>
        </w:rPr>
        <w:t>hla</w:t>
      </w:r>
      <w:r w:rsidR="00067472" w:rsidRPr="00594F5C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r w:rsidR="00067472" w:rsidRPr="00594F5C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g</w:t>
      </w:r>
      <w:r w:rsidR="00067472" w:rsidRPr="00594F5C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enotype and clonal background of </w:t>
      </w:r>
      <w:r w:rsidR="00A06779" w:rsidRPr="00594F5C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and </w:t>
      </w:r>
      <w:r w:rsidR="00A06779" w:rsidRPr="00594F5C">
        <w:rPr>
          <w:rFonts w:ascii="Times New Roman" w:hAnsi="Times New Roman" w:cs="Times New Roman"/>
          <w:b/>
          <w:sz w:val="24"/>
          <w:szCs w:val="24"/>
        </w:rPr>
        <w:t xml:space="preserve">248 </w:t>
      </w:r>
      <w:r w:rsidR="00A06779" w:rsidRPr="00594F5C">
        <w:rPr>
          <w:rFonts w:ascii="Times New Roman" w:hAnsi="Times New Roman" w:cs="Times New Roman"/>
          <w:b/>
          <w:i/>
          <w:sz w:val="24"/>
          <w:szCs w:val="24"/>
        </w:rPr>
        <w:t>S. aureus</w:t>
      </w:r>
      <w:r w:rsidR="00A06779" w:rsidRPr="00594F5C">
        <w:rPr>
          <w:rFonts w:ascii="Times New Roman" w:hAnsi="Times New Roman" w:cs="Times New Roman"/>
          <w:b/>
          <w:sz w:val="24"/>
          <w:szCs w:val="24"/>
        </w:rPr>
        <w:t xml:space="preserve"> genomes from four previous publications</w:t>
      </w:r>
      <w:r w:rsidR="00A06779" w:rsidRPr="00594F5C">
        <w:rPr>
          <w:rFonts w:ascii="Times New Roman" w:eastAsia="宋体" w:hAnsi="Times New Roman" w:cs="Times New Roman"/>
          <w:b/>
          <w:kern w:val="0"/>
          <w:sz w:val="24"/>
          <w:szCs w:val="24"/>
        </w:rPr>
        <w:t>.</w:t>
      </w:r>
    </w:p>
    <w:tbl>
      <w:tblPr>
        <w:tblStyle w:val="1"/>
        <w:tblW w:w="5000" w:type="pct"/>
        <w:tblLook w:val="04A0" w:firstRow="1" w:lastRow="0" w:firstColumn="1" w:lastColumn="0" w:noHBand="0" w:noVBand="1"/>
      </w:tblPr>
      <w:tblGrid>
        <w:gridCol w:w="1471"/>
        <w:gridCol w:w="1539"/>
        <w:gridCol w:w="2446"/>
        <w:gridCol w:w="2274"/>
        <w:gridCol w:w="1298"/>
        <w:gridCol w:w="1052"/>
        <w:gridCol w:w="1840"/>
        <w:gridCol w:w="2254"/>
      </w:tblGrid>
      <w:tr w:rsidR="00962545" w:rsidRPr="00067472" w:rsidTr="006816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519" w:type="pct"/>
            <w:noWrap/>
            <w:vAlign w:val="center"/>
            <w:hideMark/>
          </w:tcPr>
          <w:p w:rsidR="00962545" w:rsidRPr="00067472" w:rsidRDefault="00962545" w:rsidP="0068161F">
            <w:pPr>
              <w:spacing w:line="48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val="en-US"/>
              </w:rPr>
              <w:t>Strain</w:t>
            </w:r>
          </w:p>
        </w:tc>
        <w:tc>
          <w:tcPr>
            <w:tcW w:w="543" w:type="pct"/>
            <w:noWrap/>
            <w:vAlign w:val="center"/>
            <w:hideMark/>
          </w:tcPr>
          <w:p w:rsidR="00962545" w:rsidRPr="00067472" w:rsidRDefault="00962545" w:rsidP="0068161F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  <w:szCs w:val="24"/>
                <w:lang w:val="en-US"/>
              </w:rPr>
              <w:t>hla</w:t>
            </w:r>
            <w:r w:rsidRPr="0006747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val="en-US"/>
              </w:rPr>
              <w:t xml:space="preserve"> genotype</w:t>
            </w:r>
          </w:p>
        </w:tc>
        <w:tc>
          <w:tcPr>
            <w:tcW w:w="863" w:type="pct"/>
            <w:noWrap/>
            <w:vAlign w:val="center"/>
            <w:hideMark/>
          </w:tcPr>
          <w:p w:rsidR="0068161F" w:rsidRDefault="00962545" w:rsidP="0068161F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val="en-US"/>
              </w:rPr>
              <w:t xml:space="preserve">Clonal </w:t>
            </w:r>
            <w:r w:rsidR="009602E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val="en-US"/>
              </w:rPr>
              <w:t>c</w:t>
            </w:r>
            <w:r w:rsidRPr="0006747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val="en-US"/>
              </w:rPr>
              <w:t>omple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val="en-US"/>
              </w:rPr>
              <w:t>x</w:t>
            </w:r>
          </w:p>
          <w:p w:rsidR="00962545" w:rsidRPr="00067472" w:rsidRDefault="00962545" w:rsidP="0068161F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val="en-US"/>
              </w:rPr>
              <w:t>(CC)</w:t>
            </w:r>
          </w:p>
        </w:tc>
        <w:tc>
          <w:tcPr>
            <w:tcW w:w="802" w:type="pct"/>
            <w:noWrap/>
            <w:vAlign w:val="center"/>
            <w:hideMark/>
          </w:tcPr>
          <w:p w:rsidR="0068161F" w:rsidRDefault="00962545" w:rsidP="0068161F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val="en-US"/>
              </w:rPr>
              <w:t xml:space="preserve">Sequence </w:t>
            </w:r>
            <w:r w:rsidR="009602E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val="en-US"/>
              </w:rPr>
              <w:t>t</w:t>
            </w:r>
            <w:bookmarkStart w:id="0" w:name="_GoBack"/>
            <w:bookmarkEnd w:id="0"/>
            <w:r w:rsidRPr="0006747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val="en-US"/>
              </w:rPr>
              <w:t>ype</w:t>
            </w:r>
          </w:p>
          <w:p w:rsidR="00962545" w:rsidRPr="00067472" w:rsidRDefault="00962545" w:rsidP="0068161F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val="en-US"/>
              </w:rPr>
              <w:t>(ST)</w:t>
            </w:r>
          </w:p>
        </w:tc>
        <w:tc>
          <w:tcPr>
            <w:tcW w:w="458" w:type="pct"/>
            <w:noWrap/>
            <w:vAlign w:val="center"/>
            <w:hideMark/>
          </w:tcPr>
          <w:p w:rsidR="00962545" w:rsidRPr="00067472" w:rsidRDefault="00962545" w:rsidP="0068161F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val="en-US"/>
              </w:rPr>
              <w:t>Phenotype</w:t>
            </w:r>
          </w:p>
        </w:tc>
        <w:tc>
          <w:tcPr>
            <w:tcW w:w="371" w:type="pct"/>
            <w:noWrap/>
            <w:vAlign w:val="center"/>
            <w:hideMark/>
          </w:tcPr>
          <w:p w:rsidR="00962545" w:rsidRPr="00067472" w:rsidRDefault="00962545" w:rsidP="0068161F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  <w:szCs w:val="24"/>
                <w:lang w:val="en-US"/>
              </w:rPr>
              <w:t xml:space="preserve">spa </w:t>
            </w:r>
            <w:r w:rsidRPr="0006747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val="en-US"/>
              </w:rPr>
              <w:t>type</w:t>
            </w:r>
          </w:p>
        </w:tc>
        <w:tc>
          <w:tcPr>
            <w:tcW w:w="649" w:type="pct"/>
            <w:noWrap/>
            <w:vAlign w:val="center"/>
            <w:hideMark/>
          </w:tcPr>
          <w:p w:rsidR="00962545" w:rsidRPr="00067472" w:rsidRDefault="00962545" w:rsidP="0068161F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val="en-US"/>
              </w:rPr>
              <w:t>Country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Default="00962545" w:rsidP="0068161F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val="en-US"/>
              </w:rPr>
              <w:t>Reference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9-00227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26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CC121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 xml:space="preserve">ST123 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t171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Kurt et al., 2013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9-02298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26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CC121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 xml:space="preserve">ST121 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t159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Tonga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Kurt et al., 2013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0-00259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26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CC121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 xml:space="preserve">ST121 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t314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Uganda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Kurt et al., 2013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0-00380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26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CC121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ST95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t645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United Kingdom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Kurt et al., 2013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0-01133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26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CC121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 xml:space="preserve">ST121 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t645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Peru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Kurt et al., 2013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1-02371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26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CC121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 xml:space="preserve">ST121 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159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Cambodia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Kurt et al., 2013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98-01618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26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CC121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 xml:space="preserve">ST121 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t159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Kurt et al., 2013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PS3104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20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CC93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ST93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t202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inear et al., 2014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PS3105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20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CC93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ST93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t202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inear et al., 2014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PS3106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20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CC93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ST93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t202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inear et al., 2014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lastRenderedPageBreak/>
              <w:t>TPS3132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20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CC93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ST93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t202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inear et al., 2014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PS3133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20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CC93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ST93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t202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inear et al., 2014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PS3134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20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CC93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ST93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t202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inear et al., 2014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PS3135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20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CC93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ST93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t202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inear et al., 2014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PS3136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20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CC93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ST93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t202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inear et al., 2014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PS3137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20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CC93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ST93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t202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inear et al., 2014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PS3138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20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CC93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ST93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t202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inear et al., 2014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PS3139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20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CC93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ST93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t202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inear et al., 2014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PS3140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20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CC93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ST93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t202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inear et al., 2014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PS3142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20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CC93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ST93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t202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inear et al., 2014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PS3144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20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CC93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ST93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t202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inear et al., 2014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PS3145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20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CC93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ST93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t202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inear et al., 2014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PS3146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20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CC93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ST93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t202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inear et al., 2014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lastRenderedPageBreak/>
              <w:t>TPS3147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20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CC93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ST93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t202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inear et al., 2014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PS3148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20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CC93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ST93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t202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inear et al., 2014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PS3149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20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CC93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ST93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t202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inear et al., 2014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PS3150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20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CC93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ST93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t202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inear et al., 2014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PS3151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20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CC93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ST93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t4178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inear et al., 2014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PS3152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20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CC93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ST93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t202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inear et al., 2014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PS3153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20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CC93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ST93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t202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inear et al., 2014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PS3154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20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CC93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ST93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t202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inear et al., 2014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PS3155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20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CC93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ST93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t202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inear et al., 2014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PS3156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20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CC93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ST93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t202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inear et al., 2014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PS3157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20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CC93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ST93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t202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inear et al., 2014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PS3158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20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CC93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ST93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t202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inear et al., 2014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PS3159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20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CC93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ST93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t202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inear et al., 2014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lastRenderedPageBreak/>
              <w:t>TPS3160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20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CC93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ST93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t202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inear et al., 2014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PS3161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20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CC93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ST93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t1811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inear et al., 2014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PS3162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20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CC93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ST93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t202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inear et al., 2014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PS3163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20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CC93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ST93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t202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inear et al., 2014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PS3164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20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CC93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ST93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t202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inear et al., 2014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PS3165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20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CC93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ST93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t6487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inear et al., 2014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PS3166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20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CC93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ST93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t202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inear et al., 2014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PS3167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20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CC93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ST93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t202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inear et al., 2014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PS3168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20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CC93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ST93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t202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inear et al., 2014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PS3169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20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CC93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ST93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t202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inear et al., 2014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PS3171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20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CC93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ST93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t202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inear et al., 2014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PS3173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20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CC93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ST93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t202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inear et al., 2014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PS3174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20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CC93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ST93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t202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inear et al., 2014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lastRenderedPageBreak/>
              <w:t>TPS3176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20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CC93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ST93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t202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inear et al., 2014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PS3177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20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CC93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ST93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t202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inear et al., 2014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PS3178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20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CC93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ST93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t5485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inear et al., 2014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PS3179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20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CC93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ST93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t202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inear et al., 2014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PS3181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20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CC93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ST93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t5767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inear et al., 2014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PS3182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20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CC93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ST93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t202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inear et al., 2014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PS3183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20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CC93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ST93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t202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inear et al., 2014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PS3184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20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CC93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ST93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t202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inear et al., 2014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PS3185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20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CC93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ST93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t5767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inear et al., 2014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PS3186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20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CC93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ST93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t202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inear et al., 2014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PS3187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20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CC93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ST93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t202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inear et al., 2014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PS3188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20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CC93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ST93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t4178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inear et al., 2014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PS3189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20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CC93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ST93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t4699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inear et al., 2014</w:t>
            </w:r>
          </w:p>
        </w:tc>
      </w:tr>
      <w:tr w:rsidR="00962545" w:rsidRPr="00067472" w:rsidTr="0068161F">
        <w:trPr>
          <w:trHeight w:val="315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lastRenderedPageBreak/>
              <w:t>75916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13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545454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545454"/>
                <w:kern w:val="0"/>
                <w:sz w:val="24"/>
                <w:szCs w:val="24"/>
                <w:lang w:val="en-US"/>
              </w:rPr>
              <w:t>CC30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36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NG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Finland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cAdam et al., 2012</w:t>
            </w:r>
          </w:p>
        </w:tc>
      </w:tr>
      <w:tr w:rsidR="00962545" w:rsidRPr="00067472" w:rsidTr="0068161F">
        <w:trPr>
          <w:trHeight w:val="315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1.7997.S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14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545454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545454"/>
                <w:kern w:val="0"/>
                <w:sz w:val="24"/>
                <w:szCs w:val="24"/>
                <w:lang w:val="en-US"/>
              </w:rPr>
              <w:t>CC30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30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NG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cotland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cAdam et al., 2012</w:t>
            </w:r>
          </w:p>
        </w:tc>
      </w:tr>
      <w:tr w:rsidR="00962545" w:rsidRPr="00067472" w:rsidTr="0068161F">
        <w:trPr>
          <w:trHeight w:val="315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227_07.08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13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545454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545454"/>
                <w:kern w:val="0"/>
                <w:sz w:val="24"/>
                <w:szCs w:val="24"/>
                <w:lang w:val="en-US"/>
              </w:rPr>
              <w:t>CC30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36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NG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cotland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cAdam et al., 2012</w:t>
            </w:r>
          </w:p>
        </w:tc>
      </w:tr>
      <w:tr w:rsidR="00962545" w:rsidRPr="00067472" w:rsidTr="0068161F">
        <w:trPr>
          <w:trHeight w:val="315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696_07.08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13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545454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545454"/>
                <w:kern w:val="0"/>
                <w:sz w:val="24"/>
                <w:szCs w:val="24"/>
                <w:lang w:val="en-US"/>
              </w:rPr>
              <w:t>CC30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36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NG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cotland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cAdam et al., 2012</w:t>
            </w:r>
          </w:p>
        </w:tc>
      </w:tr>
      <w:tr w:rsidR="00962545" w:rsidRPr="00067472" w:rsidTr="0068161F">
        <w:trPr>
          <w:trHeight w:val="315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712_07.08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13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545454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545454"/>
                <w:kern w:val="0"/>
                <w:sz w:val="24"/>
                <w:szCs w:val="24"/>
                <w:lang w:val="en-US"/>
              </w:rPr>
              <w:t>CC30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36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NG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cotland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cAdam et al., 2012</w:t>
            </w:r>
          </w:p>
        </w:tc>
      </w:tr>
      <w:tr w:rsidR="00962545" w:rsidRPr="00067472" w:rsidTr="0068161F">
        <w:trPr>
          <w:trHeight w:val="315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791_03.08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13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545454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545454"/>
                <w:kern w:val="0"/>
                <w:sz w:val="24"/>
                <w:szCs w:val="24"/>
                <w:lang w:val="en-US"/>
              </w:rPr>
              <w:t>CC30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36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NG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cotland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cAdam et al., 2012</w:t>
            </w:r>
          </w:p>
        </w:tc>
      </w:tr>
      <w:tr w:rsidR="00962545" w:rsidRPr="00067472" w:rsidTr="0068161F">
        <w:trPr>
          <w:trHeight w:val="315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973_07.17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14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545454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545454"/>
                <w:kern w:val="0"/>
                <w:sz w:val="24"/>
                <w:szCs w:val="24"/>
                <w:lang w:val="en-US"/>
              </w:rPr>
              <w:t>CC30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30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NG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cotland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cAdam et al., 2012</w:t>
            </w:r>
          </w:p>
        </w:tc>
      </w:tr>
      <w:tr w:rsidR="00962545" w:rsidRPr="00067472" w:rsidTr="0068161F">
        <w:trPr>
          <w:trHeight w:val="315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449_07.17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13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545454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545454"/>
                <w:kern w:val="0"/>
                <w:sz w:val="24"/>
                <w:szCs w:val="24"/>
                <w:lang w:val="en-US"/>
              </w:rPr>
              <w:t>CC30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36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NG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cotland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cAdam et al., 2012</w:t>
            </w:r>
          </w:p>
        </w:tc>
      </w:tr>
      <w:tr w:rsidR="00962545" w:rsidRPr="00067472" w:rsidTr="0068161F">
        <w:trPr>
          <w:trHeight w:val="315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496_07.17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13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545454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545454"/>
                <w:kern w:val="0"/>
                <w:sz w:val="24"/>
                <w:szCs w:val="24"/>
                <w:lang w:val="en-US"/>
              </w:rPr>
              <w:t>CC30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36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NG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cotland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cAdam et al., 2012</w:t>
            </w:r>
          </w:p>
        </w:tc>
      </w:tr>
      <w:tr w:rsidR="00962545" w:rsidRPr="00067472" w:rsidTr="0068161F">
        <w:trPr>
          <w:trHeight w:val="315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589_07.17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13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545454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545454"/>
                <w:kern w:val="0"/>
                <w:sz w:val="24"/>
                <w:szCs w:val="24"/>
                <w:lang w:val="en-US"/>
              </w:rPr>
              <w:t>CC30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36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NG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cotland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cAdam et al., 2012</w:t>
            </w:r>
          </w:p>
        </w:tc>
      </w:tr>
      <w:tr w:rsidR="00962545" w:rsidRPr="00067472" w:rsidTr="0068161F">
        <w:trPr>
          <w:trHeight w:val="315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880_07.25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13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545454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545454"/>
                <w:kern w:val="0"/>
                <w:sz w:val="24"/>
                <w:szCs w:val="24"/>
                <w:lang w:val="en-US"/>
              </w:rPr>
              <w:t>CC30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36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NG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cotland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cAdam et al., 2012</w:t>
            </w:r>
          </w:p>
        </w:tc>
      </w:tr>
      <w:tr w:rsidR="00962545" w:rsidRPr="00067472" w:rsidTr="0068161F">
        <w:trPr>
          <w:trHeight w:val="315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3366_99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13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545454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545454"/>
                <w:kern w:val="0"/>
                <w:sz w:val="24"/>
                <w:szCs w:val="24"/>
                <w:lang w:val="en-US"/>
              </w:rPr>
              <w:t>CC30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36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NG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Ireland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cAdam et al., 2012</w:t>
            </w:r>
          </w:p>
        </w:tc>
      </w:tr>
      <w:tr w:rsidR="00962545" w:rsidRPr="00067472" w:rsidTr="0068161F">
        <w:trPr>
          <w:trHeight w:val="315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3841_07.33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13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545454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545454"/>
                <w:kern w:val="0"/>
                <w:sz w:val="24"/>
                <w:szCs w:val="24"/>
                <w:lang w:val="en-US"/>
              </w:rPr>
              <w:t>CC30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36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NG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cotland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cAdam et al., 2012</w:t>
            </w:r>
          </w:p>
        </w:tc>
      </w:tr>
      <w:tr w:rsidR="00962545" w:rsidRPr="00067472" w:rsidTr="0068161F">
        <w:trPr>
          <w:trHeight w:val="315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lastRenderedPageBreak/>
              <w:t>55_2053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14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545454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545454"/>
                <w:kern w:val="0"/>
                <w:sz w:val="24"/>
                <w:szCs w:val="24"/>
                <w:lang w:val="en-US"/>
              </w:rPr>
              <w:t>CC30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30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NG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England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cAdam et al., 2012</w:t>
            </w:r>
          </w:p>
        </w:tc>
      </w:tr>
      <w:tr w:rsidR="00962545" w:rsidRPr="00067472" w:rsidTr="0068161F">
        <w:trPr>
          <w:trHeight w:val="315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5806_98.83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13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545454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545454"/>
                <w:kern w:val="0"/>
                <w:sz w:val="24"/>
                <w:szCs w:val="24"/>
                <w:lang w:val="en-US"/>
              </w:rPr>
              <w:t>CC30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36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NG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cotland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cAdam et al., 2012</w:t>
            </w:r>
          </w:p>
        </w:tc>
      </w:tr>
      <w:tr w:rsidR="00962545" w:rsidRPr="00067472" w:rsidTr="0068161F">
        <w:trPr>
          <w:trHeight w:val="315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58-362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14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545454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545454"/>
                <w:kern w:val="0"/>
                <w:sz w:val="24"/>
                <w:szCs w:val="24"/>
                <w:lang w:val="en-US"/>
              </w:rPr>
              <w:t>CC30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30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NG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USA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cAdam et al., 2012</w:t>
            </w:r>
          </w:p>
        </w:tc>
      </w:tr>
      <w:tr w:rsidR="00962545" w:rsidRPr="00067472" w:rsidTr="0068161F">
        <w:trPr>
          <w:trHeight w:val="315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58-424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14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545454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545454"/>
                <w:kern w:val="0"/>
                <w:sz w:val="24"/>
                <w:szCs w:val="24"/>
                <w:lang w:val="en-US"/>
              </w:rPr>
              <w:t>CC30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30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NG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USA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cAdam et al., 2012</w:t>
            </w:r>
          </w:p>
        </w:tc>
      </w:tr>
      <w:tr w:rsidR="00962545" w:rsidRPr="00067472" w:rsidTr="0068161F">
        <w:trPr>
          <w:trHeight w:val="315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65-1322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14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545454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545454"/>
                <w:kern w:val="0"/>
                <w:sz w:val="24"/>
                <w:szCs w:val="24"/>
                <w:lang w:val="en-US"/>
              </w:rPr>
              <w:t>CC30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30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NG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USA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cAdam et al., 2012</w:t>
            </w:r>
          </w:p>
        </w:tc>
      </w:tr>
      <w:tr w:rsidR="00962545" w:rsidRPr="00067472" w:rsidTr="0068161F">
        <w:trPr>
          <w:trHeight w:val="315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65-20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14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545454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545454"/>
                <w:kern w:val="0"/>
                <w:sz w:val="24"/>
                <w:szCs w:val="24"/>
                <w:lang w:val="en-US"/>
              </w:rPr>
              <w:t>CC30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30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NG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USA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cAdam et al., 2012</w:t>
            </w:r>
          </w:p>
        </w:tc>
      </w:tr>
      <w:tr w:rsidR="00962545" w:rsidRPr="00067472" w:rsidTr="0068161F">
        <w:trPr>
          <w:trHeight w:val="315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66-1888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14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545454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545454"/>
                <w:kern w:val="0"/>
                <w:sz w:val="24"/>
                <w:szCs w:val="24"/>
                <w:lang w:val="en-US"/>
              </w:rPr>
              <w:t>CC30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30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NG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USA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cAdam et al., 2012</w:t>
            </w:r>
          </w:p>
        </w:tc>
      </w:tr>
      <w:tr w:rsidR="00962545" w:rsidRPr="00067472" w:rsidTr="0068161F">
        <w:trPr>
          <w:trHeight w:val="315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6636_07.67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13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545454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545454"/>
                <w:kern w:val="0"/>
                <w:sz w:val="24"/>
                <w:szCs w:val="24"/>
                <w:lang w:val="en-US"/>
              </w:rPr>
              <w:t>CC30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36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NG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cotland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cAdam et al., 2012</w:t>
            </w:r>
          </w:p>
        </w:tc>
      </w:tr>
      <w:tr w:rsidR="00962545" w:rsidRPr="00067472" w:rsidTr="0068161F">
        <w:trPr>
          <w:trHeight w:val="315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6659_07.67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13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545454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545454"/>
                <w:kern w:val="0"/>
                <w:sz w:val="24"/>
                <w:szCs w:val="24"/>
                <w:lang w:val="en-US"/>
              </w:rPr>
              <w:t>CC30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36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NG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cotland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cAdam et al., 2012</w:t>
            </w:r>
          </w:p>
        </w:tc>
      </w:tr>
      <w:tr w:rsidR="00962545" w:rsidRPr="00067472" w:rsidTr="0068161F">
        <w:trPr>
          <w:trHeight w:val="315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68-397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14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545454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545454"/>
                <w:kern w:val="0"/>
                <w:sz w:val="24"/>
                <w:szCs w:val="24"/>
                <w:lang w:val="en-US"/>
              </w:rPr>
              <w:t>CC30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30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NG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USA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cAdam et al., 2012</w:t>
            </w:r>
          </w:p>
        </w:tc>
      </w:tr>
      <w:tr w:rsidR="00962545" w:rsidRPr="00067472" w:rsidTr="0068161F">
        <w:trPr>
          <w:trHeight w:val="315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69-172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14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545454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545454"/>
                <w:kern w:val="0"/>
                <w:sz w:val="24"/>
                <w:szCs w:val="24"/>
                <w:lang w:val="en-US"/>
              </w:rPr>
              <w:t>CC30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30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NG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USA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cAdam et al., 2012</w:t>
            </w:r>
          </w:p>
        </w:tc>
      </w:tr>
      <w:tr w:rsidR="00962545" w:rsidRPr="00067472" w:rsidTr="0068161F">
        <w:trPr>
          <w:trHeight w:val="315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69-412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14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545454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545454"/>
                <w:kern w:val="0"/>
                <w:sz w:val="24"/>
                <w:szCs w:val="24"/>
                <w:lang w:val="en-US"/>
              </w:rPr>
              <w:t>CC30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30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NG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USA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cAdam et al., 2012</w:t>
            </w:r>
          </w:p>
        </w:tc>
      </w:tr>
      <w:tr w:rsidR="00962545" w:rsidRPr="00067472" w:rsidTr="0068161F">
        <w:trPr>
          <w:trHeight w:val="315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7206_07.75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13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545454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545454"/>
                <w:kern w:val="0"/>
                <w:sz w:val="24"/>
                <w:szCs w:val="24"/>
                <w:lang w:val="en-US"/>
              </w:rPr>
              <w:t>CC30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36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NG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cotland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cAdam et al., 2012</w:t>
            </w:r>
          </w:p>
        </w:tc>
      </w:tr>
      <w:tr w:rsidR="00962545" w:rsidRPr="00067472" w:rsidTr="0068161F">
        <w:trPr>
          <w:trHeight w:val="315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lastRenderedPageBreak/>
              <w:t>7G_02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13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545454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545454"/>
                <w:kern w:val="0"/>
                <w:sz w:val="24"/>
                <w:szCs w:val="24"/>
                <w:lang w:val="en-US"/>
              </w:rPr>
              <w:t>CC30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500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NG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USA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cAdam et al., 2012</w:t>
            </w:r>
          </w:p>
        </w:tc>
      </w:tr>
      <w:tr w:rsidR="00962545" w:rsidRPr="00067472" w:rsidTr="0068161F">
        <w:trPr>
          <w:trHeight w:val="315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9570_06.92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13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545454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545454"/>
                <w:kern w:val="0"/>
                <w:sz w:val="24"/>
                <w:szCs w:val="24"/>
                <w:lang w:val="en-US"/>
              </w:rPr>
              <w:t>CC30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36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NG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cotland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cAdam et al., 2012</w:t>
            </w:r>
          </w:p>
        </w:tc>
      </w:tr>
      <w:tr w:rsidR="00962545" w:rsidRPr="00067472" w:rsidTr="0068161F">
        <w:trPr>
          <w:trHeight w:val="315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A017934_97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14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545454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545454"/>
                <w:kern w:val="0"/>
                <w:sz w:val="24"/>
                <w:szCs w:val="24"/>
                <w:lang w:val="en-US"/>
              </w:rPr>
              <w:t>CC30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30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NG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weden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cAdam et al., 2012</w:t>
            </w:r>
          </w:p>
        </w:tc>
      </w:tr>
      <w:tr w:rsidR="00962545" w:rsidRPr="00067472" w:rsidTr="0068161F">
        <w:trPr>
          <w:trHeight w:val="315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DEN4415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13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545454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545454"/>
                <w:kern w:val="0"/>
                <w:sz w:val="24"/>
                <w:szCs w:val="24"/>
                <w:lang w:val="en-US"/>
              </w:rPr>
              <w:t>CC30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36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NG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Denmark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cAdam et al., 2012</w:t>
            </w:r>
          </w:p>
        </w:tc>
      </w:tr>
      <w:tr w:rsidR="00962545" w:rsidRPr="00067472" w:rsidTr="0068161F">
        <w:trPr>
          <w:trHeight w:val="315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E1410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14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545454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545454"/>
                <w:kern w:val="0"/>
                <w:sz w:val="24"/>
                <w:szCs w:val="24"/>
                <w:lang w:val="en-US"/>
              </w:rPr>
              <w:t>CC30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30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NG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Denmark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cAdam et al., 2012</w:t>
            </w:r>
          </w:p>
        </w:tc>
      </w:tr>
      <w:tr w:rsidR="00962545" w:rsidRPr="00067472" w:rsidTr="0068161F">
        <w:trPr>
          <w:trHeight w:val="315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HAR24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13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545454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545454"/>
                <w:kern w:val="0"/>
                <w:sz w:val="24"/>
                <w:szCs w:val="24"/>
                <w:lang w:val="en-US"/>
              </w:rPr>
              <w:t>CC30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36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NG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UK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cAdam et al., 2012</w:t>
            </w:r>
          </w:p>
        </w:tc>
      </w:tr>
      <w:tr w:rsidR="00962545" w:rsidRPr="00067472" w:rsidTr="0068161F">
        <w:trPr>
          <w:trHeight w:val="315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HU275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13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545454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545454"/>
                <w:kern w:val="0"/>
                <w:sz w:val="24"/>
                <w:szCs w:val="24"/>
                <w:lang w:val="en-US"/>
              </w:rPr>
              <w:t>CC30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36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NG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Hungary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cAdam et al., 2012</w:t>
            </w:r>
          </w:p>
        </w:tc>
      </w:tr>
      <w:tr w:rsidR="00962545" w:rsidRPr="00067472" w:rsidTr="0068161F">
        <w:trPr>
          <w:trHeight w:val="315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1015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14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545454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545454"/>
                <w:kern w:val="0"/>
                <w:sz w:val="24"/>
                <w:szCs w:val="24"/>
                <w:lang w:val="en-US"/>
              </w:rPr>
              <w:t>CC30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30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NG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cAdam et al., 2012</w:t>
            </w:r>
          </w:p>
        </w:tc>
      </w:tr>
      <w:tr w:rsidR="00962545" w:rsidRPr="00067472" w:rsidTr="0068161F">
        <w:trPr>
          <w:trHeight w:val="315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1016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14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545454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545454"/>
                <w:kern w:val="0"/>
                <w:sz w:val="24"/>
                <w:szCs w:val="24"/>
                <w:lang w:val="en-US"/>
              </w:rPr>
              <w:t>CC30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30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NG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cAdam et al., 2012</w:t>
            </w:r>
          </w:p>
        </w:tc>
      </w:tr>
      <w:tr w:rsidR="00962545" w:rsidRPr="00067472" w:rsidTr="0068161F">
        <w:trPr>
          <w:trHeight w:val="315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876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14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545454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545454"/>
                <w:kern w:val="0"/>
                <w:sz w:val="24"/>
                <w:szCs w:val="24"/>
                <w:lang w:val="en-US"/>
              </w:rPr>
              <w:t>CC30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30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NG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cAdam et al., 2012</w:t>
            </w:r>
          </w:p>
        </w:tc>
      </w:tr>
      <w:tr w:rsidR="00962545" w:rsidRPr="00067472" w:rsidTr="0068161F">
        <w:trPr>
          <w:trHeight w:val="315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899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14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545454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545454"/>
                <w:kern w:val="0"/>
                <w:sz w:val="24"/>
                <w:szCs w:val="24"/>
                <w:lang w:val="en-US"/>
              </w:rPr>
              <w:t>CC30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30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NG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cAdam et al., 2012</w:t>
            </w:r>
          </w:p>
        </w:tc>
      </w:tr>
      <w:tr w:rsidR="00962545" w:rsidRPr="00067472" w:rsidTr="0068161F">
        <w:trPr>
          <w:trHeight w:val="315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WBG10049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14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545454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545454"/>
                <w:kern w:val="0"/>
                <w:sz w:val="24"/>
                <w:szCs w:val="24"/>
                <w:lang w:val="en-US"/>
              </w:rPr>
              <w:t>CC30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30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NG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cAdam et al., 2012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12N1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1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8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239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NG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hailand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ong et al., 2015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lastRenderedPageBreak/>
              <w:t>T12N24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1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8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239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NG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hailand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ong et al., 2015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12N28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1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8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239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NG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hailand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ong et al., 2015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178N3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1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8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239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NG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hailand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ong et al., 2015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182N1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1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8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239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NG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hailand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ong et al., 2015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183N2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1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8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239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NG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hailand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ong et al., 2015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183N8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1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8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239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NG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hailand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ong et al., 2015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188N1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1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8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239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NG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hailand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ong et al., 2015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188N3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1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8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239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NG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hailand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ong et al., 2015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192T3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1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8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239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NG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hailand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ong et al., 2015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194N1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1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8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239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NG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hailand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ong et al., 2015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194N4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1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8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239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NG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hailand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ong et al., 2015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197N1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1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8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239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NG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hailand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ong et al., 2015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197N3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1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8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239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NG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hailand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ong et al., 2015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lastRenderedPageBreak/>
              <w:t>T20N1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1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8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239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NG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hailand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ong et al., 2015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20N2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1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8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239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NG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hailand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ong et al., 2015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223A1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1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8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239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NG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hailand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ong et al., 2015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225N1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1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8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239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NG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hailand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ong et al., 2015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232N2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1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8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239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NG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hailand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ong et al., 2015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232T1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1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8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239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NG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hailand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ong et al., 2015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234N4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1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8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239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NG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hailand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ong et al., 2015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249N3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1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8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239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NG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hailand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ong et al., 2015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249T1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1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8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239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NG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hailand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ong et al., 2015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270U1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1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8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239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NG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hailand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ong et al., 2015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271C1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1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8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239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NG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hailand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ong et al., 2015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271N4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1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8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239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NG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hailand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ong et al., 2015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28C2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1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8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239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NG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hailand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ong et al., 2015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lastRenderedPageBreak/>
              <w:t>T301T2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1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8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239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NG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hailand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ong et al., 2015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303N3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1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8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239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NG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hailand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ong et al., 2015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322N2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1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8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239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NG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hailand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ong et al., 2015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327N2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1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8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239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NG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hailand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ong et al., 2015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330T1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1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8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239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NG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hailand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ong et al., 2015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335A2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1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8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239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NG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hailand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ong et al., 2015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358N1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1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8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239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NG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hailand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ong et al., 2015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358N2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1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8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239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NG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hailand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ong et al., 2015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35N2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1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8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239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NG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hailand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ong et al., 2015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65N2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1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8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239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NG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hailand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ong et al., 2015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65N3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1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8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239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NG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hailand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ong et al., 2015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69N1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1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8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239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NG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hailand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ong et al., 2015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71N2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1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8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239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NG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hailand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ong et al., 2015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lastRenderedPageBreak/>
              <w:t>T71N3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1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8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239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NG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hailand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ong et al., 2015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95N2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1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8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239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NG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hailand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ong et al., 2015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99N5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1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8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239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NG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hailand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ong et al., 2015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3-00220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24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22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22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S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005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Holden et al., 2013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3-00397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25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22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22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032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Holden et al., 2013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3-01478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24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22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22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032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Holden et al., 2013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4-00608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24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22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22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310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Holden et al., 2013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4-00609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  <w:lang w:val="en-US"/>
              </w:rPr>
              <w:t>Genotype 22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22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22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309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Holden et al., 2013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4-02314-1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  <w:lang w:val="en-US"/>
              </w:rPr>
              <w:t>Genotype 22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22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22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849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UK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Holden et al., 2013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4-02315-1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27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22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22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005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UK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Holden et al., 2013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4-03100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  <w:lang w:val="en-US"/>
              </w:rPr>
              <w:t>Genotype 22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22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22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032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Holden et al., 2013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4-03103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28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22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22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032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Holden et al., 2013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4-03111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24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22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22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032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Holden et al., 2013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lastRenderedPageBreak/>
              <w:t>05-01089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24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22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22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310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Holden et al., 2013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6-00896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  <w:lang w:val="en-US"/>
              </w:rPr>
              <w:t>Genotype 21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22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22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310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Holden et al., 2013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6-01347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25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22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22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S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712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Holden et al., 2013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6-01396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27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22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22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S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1021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Holden et al., 2013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6-01650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  <w:lang w:val="en-US"/>
              </w:rPr>
              <w:t>Genotype 22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22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22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022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Holden et al., 2013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6-01686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24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22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22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476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Holden et al., 2013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6-01900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24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22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22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032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Holden et al., 2013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6-02400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25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22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22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1214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Holden et al., 2013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6-02459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24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22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22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025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Holden et al., 2013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6-02751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24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22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22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025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Holden et al., 2013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7-00058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  <w:lang w:val="en-US"/>
              </w:rPr>
              <w:t>Genotype 22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22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22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032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Holden et al., 2013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7-00059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25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22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22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032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Holden et al., 2013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7-00060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23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22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22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032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Holden et al., 2013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lastRenderedPageBreak/>
              <w:t>07-00061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  <w:lang w:val="en-US"/>
              </w:rPr>
              <w:t>Genotype 21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22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22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032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Holden et al., 2013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7-00062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  <w:lang w:val="en-US"/>
              </w:rPr>
              <w:t>Genotype 22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22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22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032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Holden et al., 2013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7-00063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25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22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22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032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Holden et al., 2013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7-00064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23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22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22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032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Holden et al., 2013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7-00309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  <w:lang w:val="en-US"/>
              </w:rPr>
              <w:t>Genotype 22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22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22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032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Holden et al., 2013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7-00655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25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22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22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025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Holden et al., 2013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7-01319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24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22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22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025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Holden et al., 2013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7-01497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28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22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22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032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Holden et al., 2013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7-01744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24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22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22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432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Nigeria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Holden et al., 2013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7-01932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24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22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22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S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223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udan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Holden et al., 2013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7-02088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  <w:lang w:val="en-US"/>
              </w:rPr>
              <w:t>Genotype 21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22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22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025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Holden et al., 2013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7-02159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  <w:lang w:val="en-US"/>
              </w:rPr>
              <w:t>Genotype 21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22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22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005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Holden et al., 2013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7-02389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25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22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22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S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005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Holden et al., 2013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lastRenderedPageBreak/>
              <w:t>07-02477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23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22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22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032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Holden et al., 2013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7-02789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24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22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22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025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Holden et al., 2013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7-02901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24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22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22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310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Holden et al., 2013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7-02986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24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22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22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032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Holden et al., 2013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7-02987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24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22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22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1963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Holden et al., 2013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7-02988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  <w:lang w:val="en-US"/>
              </w:rPr>
              <w:t>Genotype 21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22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22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032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Holden et al., 2013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7-02989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  <w:lang w:val="en-US"/>
              </w:rPr>
              <w:t>Genotype 21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22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22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032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Holden et al., 2013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7-02990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24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22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22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032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Holden et al., 2013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7-02992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24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22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22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032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Holden et al., 2013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7-02994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24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22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22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032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Holden et al., 2013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7-02995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24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22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22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032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Holden et al., 2013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7-02996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  <w:lang w:val="en-US"/>
              </w:rPr>
              <w:t>Genotype 22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22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22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3211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Holden et al., 2013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7-02997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25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22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22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3212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Holden et al., 2013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lastRenderedPageBreak/>
              <w:t>07-03135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  <w:lang w:val="en-US"/>
              </w:rPr>
              <w:t>Genotype 21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22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22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S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005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Holden et al., 2013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7-03339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  <w:lang w:val="en-US"/>
              </w:rPr>
              <w:t>Genotype 21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22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22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032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zech Republic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Holden et al., 2013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7-03341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24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22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22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032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zech Republic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Holden et al., 2013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7-03345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24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22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22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032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zech Republic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Holden et al., 2013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7-03346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24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22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22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032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zech Republic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Holden et al., 2013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7-03349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  <w:lang w:val="en-US"/>
              </w:rPr>
              <w:t>Genotype 21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22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22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032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Denmark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Holden et al., 2013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7-03351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27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22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22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022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Denmark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Holden et al., 2013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7-03353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  <w:lang w:val="en-US"/>
              </w:rPr>
              <w:t>Genotype 22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22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22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032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Denmark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Holden et al., 2013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7-03354-2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24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22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22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005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Denmark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Holden et al., 2013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7-03356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25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22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22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S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005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Denmark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Holden et al., 2013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8-00602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25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22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22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025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Holden et al., 2013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8-01304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25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22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22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025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Holden et al., 2013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8-01482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25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22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22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032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Portugal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Holden et al., 2013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lastRenderedPageBreak/>
              <w:t>08-01484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  <w:lang w:val="en-US"/>
              </w:rPr>
              <w:t>Genotype 22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22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22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032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Portugal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Holden et al., 2013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8-01485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24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22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22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747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Portugal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Holden et al., 2013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8-01486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25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22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22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032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Portugal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Holden et al., 2013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8-01488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24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22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22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032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Portugal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Holden et al., 2013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8-01489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  <w:lang w:val="en-US"/>
              </w:rPr>
              <w:t>Genotype 22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22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22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032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Hungary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Holden et al., 2013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8-01490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25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22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22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S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790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Portugal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Holden et al., 2013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8-01491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25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22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22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032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Portugal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Holden et al., 2013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8-01492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  <w:lang w:val="en-US"/>
              </w:rPr>
              <w:t>Genotype 21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22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22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S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852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Portugal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Holden et al., 2013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8-01666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25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22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22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1214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Holden et al., 2013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8-01667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25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22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22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1214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Holden et al., 2013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8-01668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25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22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22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032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Holden et al., 2013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8-01670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23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22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22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032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Holden et al., 2013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8-01671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24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22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22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032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Holden et al., 2013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lastRenderedPageBreak/>
              <w:t>08-01673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  <w:lang w:val="en-US"/>
              </w:rPr>
              <w:t>Genotype 21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22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22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531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Holden et al., 2013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8-01674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25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22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22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432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Holden et al., 2013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9-00678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  <w:lang w:val="en-US"/>
              </w:rPr>
              <w:t>Genotype 21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22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22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S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891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Namibia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Holden et al., 2013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9-00683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25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22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22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S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005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Namibia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Holden et al., 2013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9-00980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27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22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22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022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UK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Holden et al., 2013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9-00981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  <w:lang w:val="en-US"/>
              </w:rPr>
              <w:t>Genotype 21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22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22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032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New Zealand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Holden et al., 2013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9-00983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  <w:lang w:val="en-US"/>
              </w:rPr>
              <w:t>Genotype 21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22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22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032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New Zealand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Holden et al., 2013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9-00984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24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22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22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032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New Zealand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Holden et al., 2013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9-00985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25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22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22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S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005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Holden et al., 2013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9-01244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25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22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22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032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ingapore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Holden et al., 2013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98-10618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25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22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22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022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UK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Holden et al., 2013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98-26821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25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22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22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1275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UK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Holden et al., 2013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99St18131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24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22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22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032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Holden et al., 2013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lastRenderedPageBreak/>
              <w:t>ARI1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  <w:lang w:val="en-US"/>
              </w:rPr>
              <w:t>Genotype 21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22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22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379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UK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Holden et al., 2013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ARI10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  <w:lang w:val="en-US"/>
              </w:rPr>
              <w:t>Genotype 21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22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22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032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UK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Holden et al., 2013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ARI11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  <w:lang w:val="en-US"/>
              </w:rPr>
              <w:t>Genotype 21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22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22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790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UK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Holden et al., 2013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ARI12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  <w:lang w:val="en-US"/>
              </w:rPr>
              <w:t>Genotype 21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22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22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022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UK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Holden et al., 2013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ARI26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  <w:lang w:val="en-US"/>
              </w:rPr>
              <w:t>Genotype 21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22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22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032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UK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Holden et al., 2013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ARI29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  <w:lang w:val="en-US"/>
              </w:rPr>
              <w:t>Genotype 21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22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22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032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UK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Holden et al., 2013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ARI31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  <w:lang w:val="en-US"/>
              </w:rPr>
              <w:t>Genotype 21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22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22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032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UK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Holden et al., 2013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ARI5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  <w:lang w:val="en-US"/>
              </w:rPr>
              <w:t>Genotype 21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22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22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032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UK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Holden et al., 2013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720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  <w:lang w:val="en-US"/>
              </w:rPr>
              <w:t>Genotype 21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22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22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032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UK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Holden et al., 2013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F902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25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22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22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032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UK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Holden et al., 2013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H65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  <w:lang w:val="en-US"/>
              </w:rPr>
              <w:t>Genotype 21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22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22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S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7741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UK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Holden et al., 2013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H914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  <w:lang w:val="en-US"/>
              </w:rPr>
              <w:t>Genotype 22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22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22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032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UK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Holden et al., 2013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665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28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22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22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032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UK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Holden et al., 2013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lastRenderedPageBreak/>
              <w:t>M810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  <w:lang w:val="en-US"/>
              </w:rPr>
              <w:t>Genotype 21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22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22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032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UK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Holden et al., 2013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NL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  <w:lang w:val="en-US"/>
              </w:rPr>
              <w:t>Genotype 21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22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22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S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005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US"/>
              </w:rPr>
              <w:t>Netherlands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Holden et al., 2013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505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23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22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22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022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UK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Holden et al., 2013</w:t>
            </w:r>
          </w:p>
        </w:tc>
      </w:tr>
      <w:tr w:rsidR="00962545" w:rsidRPr="00067472" w:rsidTr="0068161F">
        <w:trPr>
          <w:trHeight w:val="300"/>
        </w:trPr>
        <w:tc>
          <w:tcPr>
            <w:tcW w:w="51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W449</w:t>
            </w:r>
          </w:p>
        </w:tc>
        <w:tc>
          <w:tcPr>
            <w:tcW w:w="54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otype 24</w:t>
            </w:r>
          </w:p>
        </w:tc>
        <w:tc>
          <w:tcPr>
            <w:tcW w:w="863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C22</w:t>
            </w:r>
          </w:p>
        </w:tc>
        <w:tc>
          <w:tcPr>
            <w:tcW w:w="802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22</w:t>
            </w:r>
          </w:p>
        </w:tc>
        <w:tc>
          <w:tcPr>
            <w:tcW w:w="458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RSA</w:t>
            </w:r>
          </w:p>
        </w:tc>
        <w:tc>
          <w:tcPr>
            <w:tcW w:w="371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022</w:t>
            </w:r>
          </w:p>
        </w:tc>
        <w:tc>
          <w:tcPr>
            <w:tcW w:w="649" w:type="pct"/>
            <w:noWrap/>
            <w:hideMark/>
          </w:tcPr>
          <w:p w:rsidR="00962545" w:rsidRPr="00067472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674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UK</w:t>
            </w:r>
          </w:p>
        </w:tc>
        <w:tc>
          <w:tcPr>
            <w:tcW w:w="795" w:type="pct"/>
            <w:noWrap/>
            <w:vAlign w:val="center"/>
            <w:hideMark/>
          </w:tcPr>
          <w:p w:rsidR="00962545" w:rsidRPr="00962545" w:rsidRDefault="00962545" w:rsidP="009625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9625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Holden et al., 2013</w:t>
            </w:r>
          </w:p>
        </w:tc>
      </w:tr>
    </w:tbl>
    <w:p w:rsidR="00067472" w:rsidRPr="00067472" w:rsidRDefault="00067472" w:rsidP="0006747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bbreviation: NG,</w:t>
      </w:r>
      <w:r>
        <w:rPr>
          <w:rFonts w:ascii="Times New Roman" w:hAnsi="Times New Roman" w:cs="Times New Roman"/>
          <w:sz w:val="24"/>
          <w:szCs w:val="24"/>
        </w:rPr>
        <w:t xml:space="preserve"> not given. </w:t>
      </w:r>
    </w:p>
    <w:p w:rsidR="00D648DE" w:rsidRPr="00067472" w:rsidRDefault="00D648DE" w:rsidP="00067472">
      <w:pPr>
        <w:spacing w:line="480" w:lineRule="auto"/>
      </w:pPr>
    </w:p>
    <w:sectPr w:rsidR="00D648DE" w:rsidRPr="00067472" w:rsidSect="0006747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C6422" w:rsidRDefault="008C6422" w:rsidP="00067472">
      <w:r>
        <w:separator/>
      </w:r>
    </w:p>
  </w:endnote>
  <w:endnote w:type="continuationSeparator" w:id="0">
    <w:p w:rsidR="008C6422" w:rsidRDefault="008C6422" w:rsidP="000674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C6422" w:rsidRDefault="008C6422" w:rsidP="00067472">
      <w:r>
        <w:separator/>
      </w:r>
    </w:p>
  </w:footnote>
  <w:footnote w:type="continuationSeparator" w:id="0">
    <w:p w:rsidR="008C6422" w:rsidRDefault="008C6422" w:rsidP="000674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734B"/>
    <w:rsid w:val="000168AB"/>
    <w:rsid w:val="00067472"/>
    <w:rsid w:val="000A110C"/>
    <w:rsid w:val="000A2DAA"/>
    <w:rsid w:val="000A325A"/>
    <w:rsid w:val="000D1F20"/>
    <w:rsid w:val="00594F5C"/>
    <w:rsid w:val="00644DF1"/>
    <w:rsid w:val="0068161F"/>
    <w:rsid w:val="007E1939"/>
    <w:rsid w:val="008C6422"/>
    <w:rsid w:val="00941F21"/>
    <w:rsid w:val="009602ED"/>
    <w:rsid w:val="00962545"/>
    <w:rsid w:val="00A06779"/>
    <w:rsid w:val="00A147E4"/>
    <w:rsid w:val="00A21732"/>
    <w:rsid w:val="00A5734B"/>
    <w:rsid w:val="00B47E74"/>
    <w:rsid w:val="00BF459D"/>
    <w:rsid w:val="00D648DE"/>
    <w:rsid w:val="00EA36AF"/>
    <w:rsid w:val="00ED2A97"/>
    <w:rsid w:val="00F42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0D4397C-A958-410C-BF24-1672ABC8BD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674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67472"/>
    <w:rPr>
      <w:sz w:val="18"/>
      <w:szCs w:val="18"/>
      <w:lang w:val="en-GB"/>
    </w:rPr>
  </w:style>
  <w:style w:type="paragraph" w:styleId="a4">
    <w:name w:val="footer"/>
    <w:basedOn w:val="a"/>
    <w:link w:val="Char0"/>
    <w:uiPriority w:val="99"/>
    <w:unhideWhenUsed/>
    <w:rsid w:val="000674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67472"/>
    <w:rPr>
      <w:sz w:val="18"/>
      <w:szCs w:val="18"/>
      <w:lang w:val="en-GB"/>
    </w:rPr>
  </w:style>
  <w:style w:type="character" w:styleId="a5">
    <w:name w:val="Placeholder Text"/>
    <w:basedOn w:val="a0"/>
    <w:uiPriority w:val="99"/>
    <w:semiHidden/>
    <w:rsid w:val="00067472"/>
    <w:rPr>
      <w:color w:val="808080"/>
    </w:rPr>
  </w:style>
  <w:style w:type="character" w:styleId="a6">
    <w:name w:val="Hyperlink"/>
    <w:basedOn w:val="a0"/>
    <w:uiPriority w:val="99"/>
    <w:unhideWhenUsed/>
    <w:rsid w:val="00067472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067472"/>
    <w:pPr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a0"/>
    <w:link w:val="EndNoteBibliographyTitle"/>
    <w:rsid w:val="00067472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067472"/>
    <w:pPr>
      <w:spacing w:line="48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a0"/>
    <w:link w:val="EndNoteBibliography"/>
    <w:rsid w:val="00067472"/>
    <w:rPr>
      <w:rFonts w:ascii="Times New Roman" w:hAnsi="Times New Roman" w:cs="Times New Roman"/>
      <w:noProof/>
      <w:sz w:val="24"/>
    </w:rPr>
  </w:style>
  <w:style w:type="paragraph" w:styleId="a7">
    <w:name w:val="List Paragraph"/>
    <w:basedOn w:val="a"/>
    <w:uiPriority w:val="34"/>
    <w:qFormat/>
    <w:rsid w:val="00067472"/>
    <w:pPr>
      <w:ind w:firstLineChars="200" w:firstLine="420"/>
    </w:pPr>
    <w:rPr>
      <w:lang w:val="en-US"/>
    </w:rPr>
  </w:style>
  <w:style w:type="character" w:styleId="a8">
    <w:name w:val="line number"/>
    <w:basedOn w:val="a0"/>
    <w:uiPriority w:val="99"/>
    <w:semiHidden/>
    <w:unhideWhenUsed/>
    <w:rsid w:val="00067472"/>
  </w:style>
  <w:style w:type="table" w:customStyle="1" w:styleId="1">
    <w:name w:val="样式1"/>
    <w:basedOn w:val="10"/>
    <w:uiPriority w:val="99"/>
    <w:rsid w:val="00067472"/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10">
    <w:name w:val="Table Simple 1"/>
    <w:basedOn w:val="a1"/>
    <w:uiPriority w:val="99"/>
    <w:semiHidden/>
    <w:unhideWhenUsed/>
    <w:rsid w:val="00067472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a9">
    <w:name w:val="Balloon Text"/>
    <w:basedOn w:val="a"/>
    <w:link w:val="Char1"/>
    <w:uiPriority w:val="99"/>
    <w:semiHidden/>
    <w:unhideWhenUsed/>
    <w:rsid w:val="00067472"/>
    <w:rPr>
      <w:rFonts w:ascii="Lucida Grande" w:hAnsi="Lucida Grande" w:cs="Lucida Grande"/>
      <w:sz w:val="18"/>
      <w:szCs w:val="18"/>
      <w:lang w:val="en-US"/>
    </w:rPr>
  </w:style>
  <w:style w:type="character" w:customStyle="1" w:styleId="Char1">
    <w:name w:val="批注框文本 Char"/>
    <w:basedOn w:val="a0"/>
    <w:link w:val="a9"/>
    <w:uiPriority w:val="99"/>
    <w:semiHidden/>
    <w:rsid w:val="00067472"/>
    <w:rPr>
      <w:rFonts w:ascii="Lucida Grande" w:hAnsi="Lucida Grande" w:cs="Lucida Grande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067472"/>
    <w:rPr>
      <w:sz w:val="18"/>
      <w:szCs w:val="18"/>
    </w:rPr>
  </w:style>
  <w:style w:type="paragraph" w:styleId="ab">
    <w:name w:val="annotation text"/>
    <w:basedOn w:val="a"/>
    <w:link w:val="Char2"/>
    <w:uiPriority w:val="99"/>
    <w:semiHidden/>
    <w:unhideWhenUsed/>
    <w:rsid w:val="00067472"/>
    <w:rPr>
      <w:sz w:val="24"/>
      <w:szCs w:val="24"/>
      <w:lang w:val="en-US"/>
    </w:rPr>
  </w:style>
  <w:style w:type="character" w:customStyle="1" w:styleId="Char2">
    <w:name w:val="批注文字 Char"/>
    <w:basedOn w:val="a0"/>
    <w:link w:val="ab"/>
    <w:uiPriority w:val="99"/>
    <w:semiHidden/>
    <w:rsid w:val="00067472"/>
    <w:rPr>
      <w:sz w:val="24"/>
      <w:szCs w:val="24"/>
    </w:rPr>
  </w:style>
  <w:style w:type="paragraph" w:styleId="ac">
    <w:name w:val="annotation subject"/>
    <w:basedOn w:val="ab"/>
    <w:next w:val="ab"/>
    <w:link w:val="Char3"/>
    <w:uiPriority w:val="99"/>
    <w:semiHidden/>
    <w:unhideWhenUsed/>
    <w:rsid w:val="00067472"/>
    <w:rPr>
      <w:b/>
      <w:bCs/>
      <w:sz w:val="20"/>
      <w:szCs w:val="20"/>
    </w:rPr>
  </w:style>
  <w:style w:type="character" w:customStyle="1" w:styleId="Char3">
    <w:name w:val="批注主题 Char"/>
    <w:basedOn w:val="Char2"/>
    <w:link w:val="ac"/>
    <w:uiPriority w:val="99"/>
    <w:semiHidden/>
    <w:rsid w:val="00067472"/>
    <w:rPr>
      <w:b/>
      <w:bCs/>
      <w:sz w:val="20"/>
      <w:szCs w:val="20"/>
    </w:rPr>
  </w:style>
  <w:style w:type="paragraph" w:styleId="ad">
    <w:name w:val="Revision"/>
    <w:hidden/>
    <w:uiPriority w:val="99"/>
    <w:semiHidden/>
    <w:rsid w:val="00067472"/>
  </w:style>
  <w:style w:type="character" w:styleId="ae">
    <w:name w:val="FollowedHyperlink"/>
    <w:basedOn w:val="a0"/>
    <w:uiPriority w:val="99"/>
    <w:semiHidden/>
    <w:unhideWhenUsed/>
    <w:rsid w:val="00067472"/>
    <w:rPr>
      <w:color w:val="800080"/>
      <w:u w:val="single"/>
    </w:rPr>
  </w:style>
  <w:style w:type="paragraph" w:customStyle="1" w:styleId="font5">
    <w:name w:val="font5"/>
    <w:basedOn w:val="a"/>
    <w:rsid w:val="0006747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  <w:lang w:val="en-US"/>
    </w:rPr>
  </w:style>
  <w:style w:type="paragraph" w:customStyle="1" w:styleId="font6">
    <w:name w:val="font6"/>
    <w:basedOn w:val="a"/>
    <w:rsid w:val="00067472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20"/>
      <w:szCs w:val="20"/>
      <w:lang w:val="en-US"/>
    </w:rPr>
  </w:style>
  <w:style w:type="paragraph" w:customStyle="1" w:styleId="xl65">
    <w:name w:val="xl65"/>
    <w:basedOn w:val="a"/>
    <w:rsid w:val="0006747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  <w:lang w:val="en-US"/>
    </w:rPr>
  </w:style>
  <w:style w:type="paragraph" w:customStyle="1" w:styleId="xl66">
    <w:name w:val="xl66"/>
    <w:basedOn w:val="a"/>
    <w:rsid w:val="0006747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  <w:lang w:val="en-US"/>
    </w:rPr>
  </w:style>
  <w:style w:type="paragraph" w:customStyle="1" w:styleId="xl67">
    <w:name w:val="xl67"/>
    <w:basedOn w:val="a"/>
    <w:rsid w:val="0006747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  <w:lang w:val="en-US"/>
    </w:rPr>
  </w:style>
  <w:style w:type="paragraph" w:customStyle="1" w:styleId="xl68">
    <w:name w:val="xl68"/>
    <w:basedOn w:val="a"/>
    <w:rsid w:val="0006747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  <w:lang w:val="en-US"/>
    </w:rPr>
  </w:style>
  <w:style w:type="paragraph" w:customStyle="1" w:styleId="xl69">
    <w:name w:val="xl69"/>
    <w:basedOn w:val="a"/>
    <w:rsid w:val="0006747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8"/>
      <w:szCs w:val="18"/>
      <w:lang w:val="en-US"/>
    </w:rPr>
  </w:style>
  <w:style w:type="paragraph" w:customStyle="1" w:styleId="xl70">
    <w:name w:val="xl70"/>
    <w:basedOn w:val="a"/>
    <w:rsid w:val="00067472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8"/>
      <w:szCs w:val="18"/>
      <w:lang w:val="en-US"/>
    </w:rPr>
  </w:style>
  <w:style w:type="paragraph" w:customStyle="1" w:styleId="xl71">
    <w:name w:val="xl71"/>
    <w:basedOn w:val="a"/>
    <w:rsid w:val="0006747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  <w:lang w:val="en-US"/>
    </w:rPr>
  </w:style>
  <w:style w:type="paragraph" w:customStyle="1" w:styleId="xl72">
    <w:name w:val="xl72"/>
    <w:basedOn w:val="a"/>
    <w:rsid w:val="0006747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  <w:lang w:val="en-US"/>
    </w:rPr>
  </w:style>
  <w:style w:type="paragraph" w:customStyle="1" w:styleId="xl73">
    <w:name w:val="xl73"/>
    <w:basedOn w:val="a"/>
    <w:rsid w:val="00067472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  <w:lang w:val="en-US"/>
    </w:rPr>
  </w:style>
  <w:style w:type="paragraph" w:customStyle="1" w:styleId="xl74">
    <w:name w:val="xl74"/>
    <w:basedOn w:val="a"/>
    <w:rsid w:val="0006747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  <w:lang w:val="en-US"/>
    </w:rPr>
  </w:style>
  <w:style w:type="paragraph" w:customStyle="1" w:styleId="xl75">
    <w:name w:val="xl75"/>
    <w:basedOn w:val="a"/>
    <w:rsid w:val="0006747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545454"/>
      <w:kern w:val="0"/>
      <w:sz w:val="24"/>
      <w:szCs w:val="24"/>
      <w:lang w:val="en-US"/>
    </w:rPr>
  </w:style>
  <w:style w:type="paragraph" w:customStyle="1" w:styleId="xl76">
    <w:name w:val="xl76"/>
    <w:basedOn w:val="a"/>
    <w:rsid w:val="0006747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545454"/>
      <w:kern w:val="0"/>
      <w:sz w:val="24"/>
      <w:szCs w:val="24"/>
      <w:lang w:val="en-US"/>
    </w:rPr>
  </w:style>
  <w:style w:type="paragraph" w:customStyle="1" w:styleId="xl77">
    <w:name w:val="xl77"/>
    <w:basedOn w:val="a"/>
    <w:rsid w:val="0006747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FF0000"/>
      <w:kern w:val="0"/>
      <w:sz w:val="18"/>
      <w:szCs w:val="18"/>
      <w:lang w:val="en-US"/>
    </w:rPr>
  </w:style>
  <w:style w:type="paragraph" w:customStyle="1" w:styleId="xl78">
    <w:name w:val="xl78"/>
    <w:basedOn w:val="a"/>
    <w:rsid w:val="0006747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  <w:lang w:val="en-US"/>
    </w:rPr>
  </w:style>
  <w:style w:type="paragraph" w:customStyle="1" w:styleId="xl79">
    <w:name w:val="xl79"/>
    <w:basedOn w:val="a"/>
    <w:rsid w:val="0006747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  <w:lang w:val="en-US"/>
    </w:rPr>
  </w:style>
  <w:style w:type="paragraph" w:customStyle="1" w:styleId="xl80">
    <w:name w:val="xl80"/>
    <w:basedOn w:val="a"/>
    <w:rsid w:val="00067472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  <w:lang w:val="en-US"/>
    </w:rPr>
  </w:style>
  <w:style w:type="paragraph" w:customStyle="1" w:styleId="xl81">
    <w:name w:val="xl81"/>
    <w:basedOn w:val="a"/>
    <w:rsid w:val="0006747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FF0000"/>
      <w:kern w:val="0"/>
      <w:sz w:val="18"/>
      <w:szCs w:val="18"/>
      <w:lang w:val="en-US"/>
    </w:rPr>
  </w:style>
  <w:style w:type="paragraph" w:customStyle="1" w:styleId="xl82">
    <w:name w:val="xl82"/>
    <w:basedOn w:val="a"/>
    <w:rsid w:val="0006747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103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6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580</Words>
  <Characters>14709</Characters>
  <Application>Microsoft Office Word</Application>
  <DocSecurity>0</DocSecurity>
  <Lines>122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edDeicide</dc:creator>
  <cp:keywords/>
  <dc:description/>
  <cp:lastModifiedBy>SeedDeicide</cp:lastModifiedBy>
  <cp:revision>8</cp:revision>
  <dcterms:created xsi:type="dcterms:W3CDTF">2015-12-23T00:35:00Z</dcterms:created>
  <dcterms:modified xsi:type="dcterms:W3CDTF">2016-01-17T05:12:00Z</dcterms:modified>
</cp:coreProperties>
</file>